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decuadrcula7concolores-nfasis5"/>
        <w:tblpPr w:leftFromText="141" w:rightFromText="141" w:vertAnchor="page" w:horzAnchor="margin" w:tblpXSpec="center" w:tblpY="1081"/>
        <w:tblW w:w="10873" w:type="dxa"/>
        <w:tblLayout w:type="fixed"/>
        <w:tblLook w:val="04A0" w:firstRow="1" w:lastRow="0" w:firstColumn="1" w:lastColumn="0" w:noHBand="0" w:noVBand="1"/>
      </w:tblPr>
      <w:tblGrid>
        <w:gridCol w:w="1390"/>
        <w:gridCol w:w="2433"/>
        <w:gridCol w:w="2409"/>
        <w:gridCol w:w="1418"/>
        <w:gridCol w:w="992"/>
        <w:gridCol w:w="2231"/>
      </w:tblGrid>
      <w:tr w:rsidR="00672BB5" w:rsidRPr="003035A8" w:rsidTr="00672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ADC</w:t>
            </w:r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FDA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Indication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sign</w:t>
            </w:r>
            <w:proofErr w:type="spellEnd"/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rimary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bjective</w:t>
            </w:r>
            <w:proofErr w:type="spellEnd"/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bCs w:val="0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Results</w:t>
            </w:r>
            <w:proofErr w:type="spellEnd"/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irvetuxi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oravtansine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varian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latinum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resistant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tudy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0417 (SORAYA)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NCT04296890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tudy</w:t>
            </w:r>
            <w:proofErr w:type="spellEnd"/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31.7%, DOR 6.9 m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isot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vedoti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Cervical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InnovaTV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 xml:space="preserve"> 204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3438396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and DO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24%, DOR 8.3 m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oncastuxi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esirine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B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ell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LOTIS-2. </w:t>
            </w: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3589469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48.3%, CR 24.1% and DOR 10.3 m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aci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govi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Triple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negativ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ASCENT. </w:t>
            </w: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2574455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5.6 vs 1.7m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12.1 vs 6.7m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35% vs 5%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aci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govi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RH+/HER2-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TROPiCS-02. NCT03901339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5.5 vs 4m (HR 0.66)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rux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HER2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STINY-Breast03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NCT03529110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28.8 vs 6.8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NR con HR 0.64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79.7 vs 34.2%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rux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HER2-low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STINY-Breast04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3734029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in RH+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10.1 vs 5.4m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23.9 17.5m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rux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NSCLC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STINY-Lung02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58%, DOR 8.7 m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eruxteca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Gastric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DESTINY-Gastric01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3329690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, OR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12.5 vs 8,4. HR 0.59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R 40.5% vs 11.3%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nfort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vedotina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Urothelial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V-301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3474107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12.88 vs 8.97m. HR 0.70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5.55 vs 3.71m. HR 0.62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ola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vedoti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B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ell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ymphoma</w:t>
            </w:r>
            <w:proofErr w:type="spellEnd"/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GO29365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2257567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2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R, DOR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R 40% vs 17.5%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OR 9.5 vs 3.7m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Ino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zogamici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LA CD22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INO-VATE ALL NCT01564784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R, O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R 80.7% vs 29.4%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DOR 4.6 vs 3.1m.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5 vs 1.8m</w:t>
            </w:r>
          </w:p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7.7 vs 6.7m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mtansine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HER2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EMILIA NCT00829166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, O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FS 9.6m vs 6.4 m.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30.9 vs 25.1m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Tras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mtansine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etastatic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as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ance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HER2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KATHERINE NCT01772472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iDFS</w:t>
            </w:r>
            <w:proofErr w:type="spellEnd"/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iDFS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at 3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years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: 88.3% vs 77%, HR 0.50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Brentuxi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vedotin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Hodking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ymphoma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stag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III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r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IV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CHELON-1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  <w:lang w:val="en-US"/>
              </w:rPr>
              <w:t>NCT01712490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odified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PF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PFS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not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reached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, HR 0,77 y p 0,035.</w:t>
            </w:r>
          </w:p>
        </w:tc>
      </w:tr>
      <w:tr w:rsidR="00672BB5" w:rsidRPr="003035A8" w:rsidTr="00672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Gem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zogamicina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in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combination</w:t>
            </w:r>
            <w:proofErr w:type="spellEnd"/>
          </w:p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MA CD33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ALFA-0701 NCT00927498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EF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EFS at 2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years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: 17,1% vs 40,8%. HR 0,58.</w:t>
            </w:r>
          </w:p>
        </w:tc>
      </w:tr>
      <w:tr w:rsidR="00672BB5" w:rsidRPr="003035A8" w:rsidTr="00672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vAlign w:val="center"/>
          </w:tcPr>
          <w:p w:rsidR="003035A8" w:rsidRPr="00672BB5" w:rsidRDefault="003035A8" w:rsidP="00672BB5">
            <w:pPr>
              <w:jc w:val="center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Gemtuzumab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zogamicina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in </w:t>
            </w: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monotherapy</w:t>
            </w:r>
            <w:proofErr w:type="spellEnd"/>
          </w:p>
        </w:tc>
        <w:tc>
          <w:tcPr>
            <w:tcW w:w="2433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LMA CD33+</w:t>
            </w:r>
          </w:p>
        </w:tc>
        <w:tc>
          <w:tcPr>
            <w:tcW w:w="2409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AML-19</w:t>
            </w:r>
          </w:p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NCT00091234</w:t>
            </w:r>
          </w:p>
        </w:tc>
        <w:tc>
          <w:tcPr>
            <w:tcW w:w="1418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proofErr w:type="spellStart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Phase</w:t>
            </w:r>
            <w:proofErr w:type="spellEnd"/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</w:t>
            </w:r>
          </w:p>
        </w:tc>
        <w:tc>
          <w:tcPr>
            <w:tcW w:w="2231" w:type="dxa"/>
            <w:vAlign w:val="center"/>
          </w:tcPr>
          <w:p w:rsidR="003035A8" w:rsidRPr="00672BB5" w:rsidRDefault="003035A8" w:rsidP="00672B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color w:val="auto"/>
                <w:sz w:val="16"/>
                <w:szCs w:val="16"/>
              </w:rPr>
            </w:pPr>
            <w:r w:rsidRPr="00672BB5">
              <w:rPr>
                <w:rFonts w:ascii="Helvetica" w:hAnsi="Helvetica" w:cs="Helvetica"/>
                <w:color w:val="auto"/>
                <w:sz w:val="16"/>
                <w:szCs w:val="16"/>
              </w:rPr>
              <w:t>OS 4,9 vs 3,6m. HR 0,69.</w:t>
            </w:r>
          </w:p>
        </w:tc>
      </w:tr>
    </w:tbl>
    <w:p w:rsidR="00E16276" w:rsidRDefault="00E16276"/>
    <w:p w:rsidR="0068434E" w:rsidRDefault="0068434E"/>
    <w:p w:rsidR="0068434E" w:rsidRPr="0068434E" w:rsidRDefault="0068434E" w:rsidP="0068434E">
      <w:pPr>
        <w:jc w:val="center"/>
        <w:rPr>
          <w:rFonts w:ascii="Helvetica" w:hAnsi="Helvetica" w:cs="Helvetica"/>
          <w:b/>
          <w:sz w:val="28"/>
        </w:rPr>
      </w:pPr>
      <w:proofErr w:type="spellStart"/>
      <w:r w:rsidRPr="0068434E">
        <w:rPr>
          <w:rFonts w:ascii="Helvetica" w:hAnsi="Helvetica" w:cs="Helvetica"/>
          <w:b/>
          <w:sz w:val="28"/>
        </w:rPr>
        <w:t>Supplementary</w:t>
      </w:r>
      <w:proofErr w:type="spellEnd"/>
      <w:r w:rsidRPr="0068434E">
        <w:rPr>
          <w:rFonts w:ascii="Helvetica" w:hAnsi="Helvetica" w:cs="Helvetica"/>
          <w:b/>
          <w:sz w:val="28"/>
        </w:rPr>
        <w:t xml:space="preserve"> </w:t>
      </w:r>
      <w:proofErr w:type="spellStart"/>
      <w:r w:rsidRPr="0068434E">
        <w:rPr>
          <w:rFonts w:ascii="Helvetica" w:hAnsi="Helvetica" w:cs="Helvetica"/>
          <w:b/>
          <w:sz w:val="28"/>
        </w:rPr>
        <w:t>table</w:t>
      </w:r>
      <w:proofErr w:type="spellEnd"/>
      <w:r w:rsidRPr="0068434E">
        <w:rPr>
          <w:rFonts w:ascii="Helvetica" w:hAnsi="Helvetica" w:cs="Helvetica"/>
          <w:b/>
          <w:sz w:val="28"/>
        </w:rPr>
        <w:t xml:space="preserve"> 2</w:t>
      </w:r>
      <w:bookmarkStart w:id="0" w:name="_GoBack"/>
      <w:bookmarkEnd w:id="0"/>
    </w:p>
    <w:sectPr w:rsidR="0068434E" w:rsidRPr="006843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5A8"/>
    <w:rsid w:val="003035A8"/>
    <w:rsid w:val="00672BB5"/>
    <w:rsid w:val="0068434E"/>
    <w:rsid w:val="00E1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BD866"/>
  <w15:chartTrackingRefBased/>
  <w15:docId w15:val="{47C588DA-D116-4A03-BD22-05003CE2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5A8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035A8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1">
    <w:name w:val="Grid Table 4 Accent 1"/>
    <w:basedOn w:val="Tablanormal"/>
    <w:uiPriority w:val="49"/>
    <w:rsid w:val="003035A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adecuadrcula7concolores-nfasis5">
    <w:name w:val="Grid Table 7 Colorful Accent 5"/>
    <w:basedOn w:val="Tablanormal"/>
    <w:uiPriority w:val="52"/>
    <w:rsid w:val="00672BB5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to Jimenez.Cristina</dc:creator>
  <cp:keywords/>
  <dc:description/>
  <cp:lastModifiedBy>Nieto Jimenez.Cristina</cp:lastModifiedBy>
  <cp:revision>2</cp:revision>
  <dcterms:created xsi:type="dcterms:W3CDTF">2023-05-24T16:24:00Z</dcterms:created>
  <dcterms:modified xsi:type="dcterms:W3CDTF">2023-05-24T16:24:00Z</dcterms:modified>
</cp:coreProperties>
</file>